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291"/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638"/>
        <w:gridCol w:w="990"/>
        <w:gridCol w:w="2956"/>
        <w:gridCol w:w="2534"/>
        <w:gridCol w:w="1800"/>
        <w:gridCol w:w="1414"/>
        <w:gridCol w:w="1916"/>
        <w:gridCol w:w="2250"/>
      </w:tblGrid>
      <w:tr w:rsidR="00220DCC" w:rsidRPr="00073AD4" w:rsidTr="00073AD4">
        <w:trPr>
          <w:trHeight w:val="430"/>
        </w:trPr>
        <w:tc>
          <w:tcPr>
            <w:tcW w:w="1638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>Intervention type</w:t>
            </w: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Author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Intervention (n)</w:t>
            </w: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Control (n)</w:t>
            </w: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Staff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Recruitment method</w:t>
            </w: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 xml:space="preserve">Substance Abuse Outcome 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ind w:right="-288" w:hanging="18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 xml:space="preserve">Smoking Cessation </w:t>
            </w:r>
          </w:p>
          <w:p w:rsidR="00220DCC" w:rsidRPr="00073AD4" w:rsidRDefault="00220DCC" w:rsidP="00073AD4">
            <w:pPr>
              <w:spacing w:after="0" w:line="240" w:lineRule="auto"/>
              <w:ind w:right="-288" w:hanging="18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Outcome</w:t>
            </w:r>
            <w:r w:rsidRPr="00073AD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e1</w:t>
            </w:r>
          </w:p>
        </w:tc>
      </w:tr>
      <w:tr w:rsidR="00220DCC" w:rsidRPr="00073AD4" w:rsidTr="00073AD4">
        <w:trPr>
          <w:trHeight w:val="1741"/>
        </w:trPr>
        <w:tc>
          <w:tcPr>
            <w:tcW w:w="1638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Counselling </w:t>
            </w: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Cooney et al 2007</w:t>
            </w:r>
            <w:r w:rsidRPr="00073AD4">
              <w:rPr>
                <w:rFonts w:ascii="Arial" w:hAnsi="Arial" w:cs="Arial"/>
                <w:color w:val="000000"/>
                <w:sz w:val="10"/>
                <w:szCs w:val="10"/>
              </w:rPr>
              <w:t>35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Intensive smoking cessation treatment = x3, 1 hour individual counselling sessions, 8 weeks of nicotine patches 21 mg for 4 weeks then 14mg for 2 weeks then 7mg for 2 weeks (n = 55).</w:t>
            </w: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Brief smoking cessation advice = x1 15 minute counselling session with 5 minute follow-up.8 weeks of nicotine patches 21 mg for 4 weeks then 14mg for 2 weeks then 7mg for 2 weeks (n = 63)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Masters or doctoral level clinicians with experience in behavioral smoking cessation treatments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Not reported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 xml:space="preserve">Proportion days heavy drinking 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(f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>( 2,95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0.19, p &gt;.05, r =.04)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Prolonged Alcohol abstinence 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0.06, p &gt;.05, N = 95, r =.03)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ppa: at six month follow-up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>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2.12, p &gt;.05, N = 91, r =.15)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ppa : at 1 month 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>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8.99, p&lt;.01, N =112, r=.28)</w:t>
            </w:r>
          </w:p>
        </w:tc>
      </w:tr>
      <w:tr w:rsidR="00220DCC" w:rsidRPr="00073AD4" w:rsidTr="00073AD4">
        <w:trPr>
          <w:trHeight w:val="538"/>
        </w:trPr>
        <w:tc>
          <w:tcPr>
            <w:tcW w:w="1638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Gariti et al 2002 </w:t>
            </w:r>
            <w:r w:rsidRPr="00073AD4">
              <w:rPr>
                <w:rFonts w:ascii="Arial" w:hAnsi="Arial" w:cs="Arial"/>
                <w:color w:val="000000"/>
                <w:sz w:val="10"/>
                <w:szCs w:val="10"/>
                <w:lang w:val="fr-FR"/>
              </w:rPr>
              <w:t>29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Structured motivational enhancement program for 16 weeks. One session with addiction therapist. Group film session on hazards of smoking and nicotine patches (n=34).</w:t>
            </w: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Usual care for 16 weeks including nicotine patches and referral to an outpatient cessation appointment (n=30).</w:t>
            </w: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Technician</w:t>
            </w: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br/>
              <w:t>Trained therapists</w:t>
            </w: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br/>
              <w:t>Research staff</w:t>
            </w: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br/>
              <w:t>Study co-investigator</w:t>
            </w: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br/>
              <w:t>nurse practitioner.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Abstinence/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reduction of alcohol or drugs p&gt;.05 (nr)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 xml:space="preserve">ppaat 6 month follow-up </w:t>
            </w:r>
            <w:r w:rsidRPr="00073AD4">
              <w:rPr>
                <w:rFonts w:ascii="Arial" w:hAnsi="Arial" w:cs="Arial"/>
                <w:sz w:val="16"/>
                <w:szCs w:val="16"/>
              </w:rPr>
              <w:t>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0.002, p&gt;05, N = 64, r = .12)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20DCC" w:rsidRPr="00073AD4" w:rsidTr="00073AD4">
        <w:trPr>
          <w:trHeight w:val="538"/>
        </w:trPr>
        <w:tc>
          <w:tcPr>
            <w:tcW w:w="1638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Counselling and nicotine patches </w:t>
            </w: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Reid et al 2008 </w:t>
            </w:r>
            <w:r w:rsidRPr="00073AD4">
              <w:rPr>
                <w:rFonts w:ascii="Arial" w:hAnsi="Arial" w:cs="Arial"/>
                <w:color w:val="000000"/>
                <w:sz w:val="10"/>
                <w:szCs w:val="10"/>
                <w:lang w:val="fr-FR"/>
              </w:rPr>
              <w:t>31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Smoking cessation (SC) group counselling x9 sessions as well as substance abuse TAU 21mg patches for 6 weeks, 14 mg for 2 weeks(n=153).</w:t>
            </w: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Substance abuse treatment as usual and offered deferred smoking cessation after completing their substance abuse treatment(n=72).</w:t>
            </w: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Counsellors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Word of mouth, use brochures and flyers, and referral from research clinic staff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Abstinence from primary substance (f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(1, 1632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0.82, p&gt;.05, r =.02)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ppa at week 26</w:t>
            </w:r>
            <w:r w:rsidRPr="00073AD4">
              <w:rPr>
                <w:sz w:val="16"/>
                <w:szCs w:val="16"/>
              </w:rPr>
              <w:t xml:space="preserve"> 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.002, p&gt;.05, N = 210, r = .003)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ppa during weeks 2-7: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i/>
                <w:sz w:val="16"/>
                <w:szCs w:val="16"/>
              </w:rPr>
              <w:t>(f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(1, 1724) = 2.81 N = 225 p&lt;.01 r = .04).  </w:t>
            </w:r>
          </w:p>
        </w:tc>
      </w:tr>
      <w:tr w:rsidR="00220DCC" w:rsidRPr="00073AD4" w:rsidTr="00073AD4">
        <w:trPr>
          <w:trHeight w:val="538"/>
        </w:trPr>
        <w:tc>
          <w:tcPr>
            <w:tcW w:w="1638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>Counselling and nicotine gum</w:t>
            </w: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Patten et al 2001 </w:t>
            </w:r>
            <w:r w:rsidRPr="00073AD4">
              <w:rPr>
                <w:rFonts w:ascii="Arial" w:hAnsi="Arial" w:cs="Arial"/>
                <w:color w:val="000000"/>
                <w:sz w:val="10"/>
                <w:szCs w:val="10"/>
                <w:lang w:val="fr-FR"/>
              </w:rPr>
              <w:t>44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 xml:space="preserve">12 weeks of treatment to either: 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a) Behavioural counselling exercise (n=72)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b)Behavioural counselling plus nicotine gum (n=63)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20 day quit programme, counselling and nicotine anonymous meetings (n=70).</w:t>
            </w: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Trained PHD and Masters level smoking health educators.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Flyers, word of mouth, AA and other 12-step meetings and clubs.</w:t>
            </w: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 xml:space="preserve">ppa at 12 months. </w:t>
            </w:r>
            <w:r w:rsidRPr="00073AD4">
              <w:rPr>
                <w:rFonts w:ascii="Arial" w:hAnsi="Arial" w:cs="Arial"/>
                <w:sz w:val="16"/>
                <w:szCs w:val="16"/>
              </w:rPr>
              <w:t>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(2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.068, p&gt;.05, N = 205, r =.02)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ppaat post treatment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>(2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17.85, p&lt;.01, N = 205, r = .30) </w:t>
            </w:r>
          </w:p>
        </w:tc>
      </w:tr>
      <w:tr w:rsidR="00220DCC" w:rsidRPr="00073AD4" w:rsidTr="00073AD4">
        <w:trPr>
          <w:trHeight w:val="538"/>
        </w:trPr>
        <w:tc>
          <w:tcPr>
            <w:tcW w:w="1638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>21 mg nicotine patch</w:t>
            </w: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Hughes et al 2003</w:t>
            </w:r>
            <w:r w:rsidRPr="00073AD4">
              <w:rPr>
                <w:rFonts w:ascii="Arial" w:hAnsi="Arial" w:cs="Arial"/>
                <w:sz w:val="10"/>
                <w:szCs w:val="10"/>
              </w:rPr>
              <w:t>45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21 mg nicotine patch for 6 weeks, 14mg for 2 weeks, 7mg for 2 weeks and placebo for 2 weeks. 1 hour behavioural therapy group session (x6) then 15 minute individual sessions (x3)(n=61).</w:t>
            </w: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Placebo nicotine patches for 12 weeks and the same behavioural therapy (n=54).</w:t>
            </w: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Graduate students in psychology Trained tobacco cessation counsellors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Newspaper and radio advertisements, via flyers at outpatient alcohol treatment sites and at Alcoholics Anonymous meetings.</w:t>
            </w: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 xml:space="preserve">CAat4 months:  (28% vs 11% OR 3.2 p&lt;0.05, </w:t>
            </w:r>
            <w:r w:rsidRPr="00073AD4">
              <w:rPr>
                <w:rFonts w:cs="Arial"/>
                <w:sz w:val="16"/>
                <w:szCs w:val="16"/>
              </w:rPr>
              <w:t>r</w:t>
            </w:r>
            <w:r w:rsidRPr="00073AD4">
              <w:rPr>
                <w:rFonts w:ascii="Arial" w:hAnsi="Arial" w:cs="Arial"/>
                <w:sz w:val="16"/>
                <w:szCs w:val="16"/>
              </w:rPr>
              <w:t>=.27)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CA at 6 months:follow-up (24% vs 6%; OR 4.9, p&lt;.05) r=.33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0DCC" w:rsidRPr="00073AD4" w:rsidTr="00073AD4">
        <w:trPr>
          <w:trHeight w:val="538"/>
        </w:trPr>
        <w:tc>
          <w:tcPr>
            <w:tcW w:w="1638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>42 mg nicotine patch</w:t>
            </w: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Kalman et al 2006 </w:t>
            </w:r>
            <w:r w:rsidRPr="00073AD4">
              <w:rPr>
                <w:rFonts w:ascii="Arial" w:hAnsi="Arial" w:cs="Arial"/>
                <w:color w:val="000000"/>
                <w:sz w:val="10"/>
                <w:szCs w:val="10"/>
                <w:lang w:val="fr-FR"/>
              </w:rPr>
              <w:t>41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12 weeks 42 mg nicotine patches and x5 weekly 1 hour counselling sessions (n= Not reported)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12 weeks 21 mg placebo nicotine patches and x5 weekly 1 hour counselling sessions (n= Not reported)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Pre-doctoral level Clinician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ppaat any time point.  21 mg 19.9% 42 mg 9.2% p&gt;.05 (nr)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20DCC" w:rsidRPr="00073AD4" w:rsidTr="00073AD4">
        <w:trPr>
          <w:trHeight w:val="350"/>
        </w:trPr>
        <w:tc>
          <w:tcPr>
            <w:tcW w:w="1638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>Intervention type</w:t>
            </w: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Author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Intervention (n)</w:t>
            </w: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Control (n)</w:t>
            </w: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Staff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Recruitment method</w:t>
            </w: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Substance Abuse Outcome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Smoking Cessation Outcome</w:t>
            </w:r>
          </w:p>
        </w:tc>
      </w:tr>
      <w:tr w:rsidR="00220DCC" w:rsidRPr="00073AD4" w:rsidTr="00073AD4">
        <w:trPr>
          <w:trHeight w:val="538"/>
        </w:trPr>
        <w:tc>
          <w:tcPr>
            <w:tcW w:w="1638" w:type="dxa"/>
          </w:tcPr>
          <w:p w:rsidR="00220DCC" w:rsidRPr="00073AD4" w:rsidRDefault="00220DCC" w:rsidP="00073AD4">
            <w:pPr>
              <w:tabs>
                <w:tab w:val="left" w:pos="345"/>
                <w:tab w:val="left" w:pos="930"/>
              </w:tabs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2mg nicotine gum </w:t>
            </w: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Cooney et al 2009</w:t>
            </w:r>
            <w:r w:rsidRPr="00073AD4">
              <w:rPr>
                <w:rFonts w:ascii="Arial" w:hAnsi="Arial" w:cs="Arial"/>
                <w:color w:val="000000"/>
                <w:sz w:val="10"/>
                <w:szCs w:val="10"/>
              </w:rPr>
              <w:t>34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12 weeks 2mg nicotine gum and active nicotine patch x16 CBT sessions (n=45).</w:t>
            </w: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12 weeks Placebo Gum, Active Nicotine patch, x16 CBT sessions(n= 51).</w:t>
            </w: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Therapists with a masters or doctoral degree and experience in cognitive behavioural addiction therapy.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Radio and newspaper advertisements and by referrals from the substance abuse clinic.</w:t>
            </w: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Continuous abstinence of alcohol, 90 days prior to follow up p&gt;.05 (nr)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CA at 12 months:</w:t>
            </w:r>
            <w:r w:rsidRPr="00073AD4">
              <w:rPr>
                <w:rFonts w:ascii="Arial" w:hAnsi="Arial" w:cs="Arial"/>
                <w:sz w:val="16"/>
                <w:szCs w:val="16"/>
              </w:rPr>
              <w:t>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7.25, p &lt;.01, N = 96, r = .27).</w:t>
            </w:r>
          </w:p>
        </w:tc>
      </w:tr>
      <w:tr w:rsidR="00220DCC" w:rsidRPr="00073AD4" w:rsidTr="00073AD4">
        <w:trPr>
          <w:trHeight w:val="538"/>
        </w:trPr>
        <w:tc>
          <w:tcPr>
            <w:tcW w:w="1638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>CBT, nicotine patches and lozenges</w:t>
            </w: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Carmody et al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2012</w:t>
            </w:r>
            <w:r w:rsidRPr="00073AD4">
              <w:rPr>
                <w:rFonts w:ascii="Arial" w:hAnsi="Arial" w:cs="Arial"/>
                <w:sz w:val="10"/>
                <w:szCs w:val="10"/>
              </w:rPr>
              <w:t>39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16 sessions of Cognitive Behavioural Therapy and 16 weeks of nicotine patches and 26 weeks nicotine lozenges (n=82).</w:t>
            </w: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Referral to smoking cessation clinic (n=80).</w:t>
            </w: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Therapist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30 day alcohol abstinence rates p&gt;.05 (nr)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ppaat 26 weeks: (p=.03)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Interaction effects of condition t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(139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2.30, p&lt; .05, N = 119, r = .19</w:t>
            </w: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, condition x time = t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(139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2.06, p&lt; .05, N = 119, r = .17.</w:t>
            </w:r>
          </w:p>
        </w:tc>
      </w:tr>
      <w:tr w:rsidR="00220DCC" w:rsidRPr="00073AD4" w:rsidTr="00073AD4">
        <w:trPr>
          <w:trHeight w:val="538"/>
        </w:trPr>
        <w:tc>
          <w:tcPr>
            <w:tcW w:w="1638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>CBT</w:t>
            </w: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ueller et al 2012</w:t>
            </w:r>
            <w:r w:rsidRPr="00073AD4">
              <w:rPr>
                <w:rFonts w:ascii="Arial" w:hAnsi="Arial" w:cs="Arial"/>
                <w:color w:val="000000"/>
                <w:sz w:val="10"/>
                <w:szCs w:val="10"/>
                <w:lang w:val="fr-FR"/>
              </w:rPr>
              <w:t>30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Cognitive Behavioural Therapy x5 30 minute group sessions.  21 mg patches (only during inpatient treatment) (n=53).</w:t>
            </w: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Relaxation technique autogenic training 21 mg patches (only during inpatient treatment)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(n=50).</w:t>
            </w: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Psychologists trained in CBT with 3 years of experience in addiction treatment.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Alcohol use p&gt;.05 (nr)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ppa at 6 months:0% EG vs 6% CG p&gt;.05 (nr)</w:t>
            </w:r>
          </w:p>
        </w:tc>
      </w:tr>
      <w:tr w:rsidR="00220DCC" w:rsidRPr="00073AD4" w:rsidTr="00073AD4">
        <w:trPr>
          <w:trHeight w:val="538"/>
        </w:trPr>
        <w:tc>
          <w:tcPr>
            <w:tcW w:w="1638" w:type="dxa"/>
          </w:tcPr>
          <w:p w:rsidR="00220DCC" w:rsidRPr="00073AD4" w:rsidRDefault="00220DCC" w:rsidP="00073AD4">
            <w:pPr>
              <w:tabs>
                <w:tab w:val="left" w:pos="345"/>
                <w:tab w:val="left" w:pos="930"/>
              </w:tabs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>Motivational Interviewing</w:t>
            </w: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Rohsenow et al 2014 </w:t>
            </w:r>
            <w:r w:rsidRPr="00073AD4">
              <w:rPr>
                <w:rFonts w:ascii="Arial" w:hAnsi="Arial" w:cs="Arial"/>
                <w:color w:val="000000"/>
                <w:sz w:val="10"/>
                <w:szCs w:val="10"/>
                <w:lang w:val="fr-FR"/>
              </w:rPr>
              <w:t>49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45 minute initial motivational interview session followed by 2 booster sessions and NRT(n= 80).</w:t>
            </w: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15 minute brief smoking advice session followed by 2 booster sessions and NRT(n=85).</w:t>
            </w: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Research Therapists.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Number of days of alcohol or drug use p&gt;.05 (nr)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ppaat 6 or 12 months : P&gt;.05 (nr)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20DCC" w:rsidRPr="00073AD4" w:rsidTr="00073AD4">
        <w:trPr>
          <w:trHeight w:val="538"/>
        </w:trPr>
        <w:tc>
          <w:tcPr>
            <w:tcW w:w="1638" w:type="dxa"/>
          </w:tcPr>
          <w:p w:rsidR="00220DCC" w:rsidRPr="00073AD4" w:rsidRDefault="00220DCC" w:rsidP="00073AD4">
            <w:pPr>
              <w:tabs>
                <w:tab w:val="left" w:pos="345"/>
                <w:tab w:val="left" w:pos="930"/>
              </w:tabs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Bupropion </w:t>
            </w: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Hays et al 2009 </w:t>
            </w:r>
            <w:r w:rsidRPr="00073AD4">
              <w:rPr>
                <w:rFonts w:ascii="Arial" w:hAnsi="Arial" w:cs="Arial"/>
                <w:color w:val="000000"/>
                <w:sz w:val="10"/>
                <w:szCs w:val="10"/>
                <w:lang w:val="fr-FR"/>
              </w:rPr>
              <w:t>43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52 weeks of treatment Bupropion SR 150 mg/day and brief behavioural counselling at each study visit (10 minutes) after 8 weeks of nicotine patches (n=56).</w:t>
            </w: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52 weeks of placebo and brief behavioural counselling at each study visit (10 minutes) after 8 weeks of nicotine patches (n=54).</w:t>
            </w: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Research physician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News releases, advertisements</w:t>
            </w: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br/>
              <w:t>Alcoholics Anonymous (AA) clubs and alcohol and drug treatment programs. Two members from the local AA community volunteered as study recruiters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ppa at 12 months: p&gt;.05 39.3% for bupropion vs 40.7% placebo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CA 12 months: 41.1% for bupropion vs 40.7 for placebo p&gt;.05 (nr)</w:t>
            </w:r>
          </w:p>
        </w:tc>
      </w:tr>
      <w:tr w:rsidR="00220DCC" w:rsidRPr="00073AD4" w:rsidTr="00073AD4">
        <w:trPr>
          <w:trHeight w:val="800"/>
        </w:trPr>
        <w:tc>
          <w:tcPr>
            <w:tcW w:w="1638" w:type="dxa"/>
          </w:tcPr>
          <w:p w:rsidR="00220DCC" w:rsidRPr="00073AD4" w:rsidRDefault="00220DCC" w:rsidP="00073AD4">
            <w:pPr>
              <w:tabs>
                <w:tab w:val="left" w:pos="930"/>
              </w:tabs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Kalman et al 2011</w:t>
            </w:r>
            <w:r w:rsidRPr="00073AD4">
              <w:rPr>
                <w:rFonts w:ascii="Arial" w:hAnsi="Arial" w:cs="Arial"/>
                <w:color w:val="000000"/>
                <w:sz w:val="10"/>
                <w:szCs w:val="10"/>
              </w:rPr>
              <w:t>42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 xml:space="preserve">Bupropion SR 150mg, 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Nicotine patches for 7 weeks and 8 weekly counselling sessions (n=73).</w:t>
            </w: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Placebo bupropion.  Nicotine patches for 7 weeks and 8 weekly counselling sessions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(n=70).</w:t>
            </w: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First author provided counselling.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ppa at 6 months: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Bupropion 6% placebo 11% p&gt;.05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CA at 6 months:  bupropion  3 % placebo  5% p&gt;.05 (nr)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20DCC" w:rsidRPr="00073AD4" w:rsidTr="00073AD4">
        <w:trPr>
          <w:trHeight w:val="458"/>
        </w:trPr>
        <w:tc>
          <w:tcPr>
            <w:tcW w:w="1638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>Intervention type</w:t>
            </w: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Author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Intervention (n)</w:t>
            </w: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Control (n)</w:t>
            </w: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Staff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Recruitment method</w:t>
            </w: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Substance Abuse Outcome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sz w:val="16"/>
                <w:szCs w:val="16"/>
              </w:rPr>
              <w:t>Smoking Cessation Outcome</w:t>
            </w:r>
          </w:p>
        </w:tc>
      </w:tr>
      <w:tr w:rsidR="00220DCC" w:rsidRPr="00073AD4" w:rsidTr="00073AD4">
        <w:trPr>
          <w:trHeight w:val="873"/>
        </w:trPr>
        <w:tc>
          <w:tcPr>
            <w:tcW w:w="1638" w:type="dxa"/>
          </w:tcPr>
          <w:p w:rsidR="00220DCC" w:rsidRPr="00073AD4" w:rsidRDefault="00220DCC" w:rsidP="00073AD4">
            <w:pPr>
              <w:tabs>
                <w:tab w:val="left" w:pos="930"/>
              </w:tabs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>Varenicline</w:t>
            </w: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Stein et al 2013</w:t>
            </w:r>
            <w:r w:rsidRPr="00073AD4">
              <w:rPr>
                <w:rFonts w:ascii="Arial" w:hAnsi="Arial" w:cs="Arial"/>
                <w:color w:val="000000"/>
                <w:sz w:val="10"/>
                <w:szCs w:val="10"/>
              </w:rPr>
              <w:t>50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24 weeks of treatment to either: a)Varenicline and standardised advice to quit.  (n=137) b) Combination nicotine patches, nicotine gum and standardised advice to quit (n=133).</w:t>
            </w: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Varenicline –placebo  and standardised advice to quit (n=45).</w:t>
            </w: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Research Staff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ppa at 6 months: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3.56, p &gt;.05, N = 315, r = .11).</w:t>
            </w:r>
          </w:p>
        </w:tc>
      </w:tr>
      <w:tr w:rsidR="00220DCC" w:rsidRPr="00073AD4" w:rsidTr="00073AD4">
        <w:trPr>
          <w:trHeight w:val="538"/>
        </w:trPr>
        <w:tc>
          <w:tcPr>
            <w:tcW w:w="1638" w:type="dxa"/>
          </w:tcPr>
          <w:p w:rsidR="00220DCC" w:rsidRPr="00073AD4" w:rsidRDefault="00220DCC" w:rsidP="00073AD4">
            <w:pPr>
              <w:tabs>
                <w:tab w:val="left" w:pos="930"/>
              </w:tabs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>Counselling, contingency management and relapse prevention.</w:t>
            </w: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Burling et al 2001 </w:t>
            </w:r>
            <w:r w:rsidRPr="00073AD4">
              <w:rPr>
                <w:rFonts w:ascii="Arial" w:hAnsi="Arial" w:cs="Arial"/>
                <w:color w:val="000000"/>
                <w:sz w:val="10"/>
                <w:szCs w:val="10"/>
                <w:lang w:val="fr-FR"/>
              </w:rPr>
              <w:t>33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9 weeks of treatment and daily counselling to either: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a)Multicomponent smoking treatment (MST) including multiple approaches (n= 50) b) Generalization training of cessation and relapse prevention skills to drug and alcohol use (MST+G)(n=50)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Usual care (UC) including access to nicotine patches or gum (N= 50).</w:t>
            </w: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Masters or Doctorate level Counsellors.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Continuous drug and alcohol abstinence at six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4.91, p &lt;.05, N =93, r =.23) and 12 months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4.27, p &lt;.05, N=85, r =.22)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Significant difference in relapse rates 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6.00, p &lt;.05, N =100, r =.24)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 xml:space="preserve">ppa at6 and 12 months p&gt;.05 (nr). 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 xml:space="preserve">CA at 6 and 12 months.  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MST/MST+G vs UC 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19.07, p &lt;.0001, N = 150, r = .36, MST vs UC = 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22.22, p &lt;.0001, N = 100, r = .47, MST+G vs UC 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13.79, p &lt;.001, N = 100, r = .37)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20DCC" w:rsidRPr="00073AD4" w:rsidTr="00073AD4">
        <w:trPr>
          <w:trHeight w:val="538"/>
        </w:trPr>
        <w:tc>
          <w:tcPr>
            <w:tcW w:w="1638" w:type="dxa"/>
          </w:tcPr>
          <w:p w:rsidR="00220DCC" w:rsidRPr="00073AD4" w:rsidRDefault="00220DCC" w:rsidP="00073AD4">
            <w:pPr>
              <w:tabs>
                <w:tab w:val="left" w:pos="930"/>
              </w:tabs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ingency management, relapse prevention  and nicotine patches</w:t>
            </w:r>
          </w:p>
          <w:p w:rsidR="00220DCC" w:rsidRPr="00073AD4" w:rsidRDefault="00220DCC" w:rsidP="00073AD4">
            <w:pPr>
              <w:tabs>
                <w:tab w:val="left" w:pos="930"/>
              </w:tabs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Shoptaw et al 2002</w:t>
            </w:r>
            <w:r w:rsidRPr="00073AD4">
              <w:rPr>
                <w:rFonts w:ascii="Arial" w:hAnsi="Arial" w:cs="Arial"/>
                <w:color w:val="000000"/>
                <w:sz w:val="10"/>
                <w:szCs w:val="10"/>
              </w:rPr>
              <w:t>46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12 weeks of treatment to either: a) Patch plus relapse prevention. (n=42)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b) Patch plus contingency management (n=43)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c) Patch plus relapse prevention and contingency management (n=47).</w:t>
            </w: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Patch only (n=43)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Counsellor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Flyers and counsellor nominations.</w:t>
            </w: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Urine sample to test for opiates (</w:t>
            </w:r>
            <w:r w:rsidRPr="00073AD4">
              <w:rPr>
                <w:rFonts w:ascii="Arial" w:hAnsi="Arial" w:cs="Arial"/>
                <w:i/>
                <w:sz w:val="16"/>
                <w:szCs w:val="16"/>
              </w:rPr>
              <w:t>f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(1, 2054) =14.38, N= 175, p=.0002, r =.08) and cocaine (</w:t>
            </w:r>
            <w:r w:rsidRPr="00073AD4">
              <w:rPr>
                <w:rFonts w:ascii="Arial" w:hAnsi="Arial" w:cs="Arial"/>
                <w:i/>
                <w:sz w:val="16"/>
                <w:szCs w:val="16"/>
              </w:rPr>
              <w:t>f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(1, 2419 =16.52, N=175, p&lt;.0001, r = .08) significant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ppa at 6 or 12 months p&gt;.05 (nr).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 xml:space="preserve">ppa at 12 weeks </w:t>
            </w:r>
            <w:r w:rsidRPr="00073AD4">
              <w:rPr>
                <w:rFonts w:ascii="Arial" w:hAnsi="Arial" w:cs="Arial"/>
                <w:i/>
                <w:sz w:val="16"/>
                <w:szCs w:val="16"/>
              </w:rPr>
              <w:t xml:space="preserve">f </w:t>
            </w:r>
            <w:r w:rsidRPr="00073AD4">
              <w:rPr>
                <w:rFonts w:ascii="Arial" w:hAnsi="Arial" w:cs="Arial"/>
                <w:sz w:val="16"/>
                <w:szCs w:val="16"/>
              </w:rPr>
              <w:t>(3,4680) = 6.3 N= 175 p&lt;.05 r = .04</w:t>
            </w:r>
          </w:p>
        </w:tc>
      </w:tr>
      <w:tr w:rsidR="00220DCC" w:rsidRPr="00073AD4" w:rsidTr="00073AD4">
        <w:trPr>
          <w:trHeight w:val="538"/>
        </w:trPr>
        <w:tc>
          <w:tcPr>
            <w:tcW w:w="1638" w:type="dxa"/>
          </w:tcPr>
          <w:p w:rsidR="00220DCC" w:rsidRPr="00073AD4" w:rsidRDefault="00220DCC" w:rsidP="00073AD4">
            <w:pPr>
              <w:tabs>
                <w:tab w:val="left" w:pos="930"/>
              </w:tabs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>Bupropion, nicotine inhaler, counselling and contingency management</w:t>
            </w: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Winhusen et al 2013</w:t>
            </w:r>
            <w:r w:rsidRPr="00073AD4">
              <w:rPr>
                <w:rFonts w:ascii="Arial" w:hAnsi="Arial" w:cs="Arial"/>
                <w:color w:val="000000"/>
                <w:sz w:val="10"/>
                <w:szCs w:val="10"/>
              </w:rPr>
              <w:t>47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10 weeks of mixed method smoking cessation treatment including bupropion, nicotine inhaler, counselling sessions and contingency management (n=267).</w:t>
            </w: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Substance abuse treatment as usual. Weekly 10 minute counselling sessions (n=271)</w:t>
            </w: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Interventionists trained and certified on the manual.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Proportion of Stimulant-abstinent  participants 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>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0.65, p&gt;.05, N = 538, r = .03)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stimulant abstinence at 6 months  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>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0.10, p&gt;.05, N = 538,r = .01)</w:t>
            </w:r>
          </w:p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Stimulant free days at 6 months 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>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1.26, p&gt;.05, N = 538,r = .05)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ppaat 10 weeks: 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>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44.69, p &lt;.0001, N = 538,r = .29). 3 months 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>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26.73, p &lt;.0001, N = 479, r = .24)6 months 13% vs 4% </w:t>
            </w:r>
            <w:r w:rsidRPr="00073AD4">
              <w:t>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13.00, p=.0003, N = 428, r = .17).</w:t>
            </w:r>
          </w:p>
        </w:tc>
      </w:tr>
      <w:tr w:rsidR="00220DCC" w:rsidRPr="00073AD4" w:rsidTr="00073AD4">
        <w:trPr>
          <w:trHeight w:val="538"/>
        </w:trPr>
        <w:tc>
          <w:tcPr>
            <w:tcW w:w="1638" w:type="dxa"/>
          </w:tcPr>
          <w:p w:rsidR="00220DCC" w:rsidRPr="00073AD4" w:rsidRDefault="00220DCC" w:rsidP="00073AD4">
            <w:pPr>
              <w:tabs>
                <w:tab w:val="left" w:pos="930"/>
              </w:tabs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b/>
                <w:color w:val="000000"/>
                <w:sz w:val="16"/>
                <w:szCs w:val="16"/>
              </w:rPr>
              <w:t>Brief motivational intervention, behavioral counselling, relapse prevention and  nicotine patches</w:t>
            </w:r>
          </w:p>
        </w:tc>
        <w:tc>
          <w:tcPr>
            <w:tcW w:w="99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Stein et al 2006</w:t>
            </w:r>
            <w:r w:rsidRPr="00073AD4">
              <w:rPr>
                <w:rFonts w:ascii="Arial" w:hAnsi="Arial" w:cs="Arial"/>
                <w:color w:val="000000"/>
                <w:sz w:val="10"/>
                <w:szCs w:val="10"/>
              </w:rPr>
              <w:t>52</w:t>
            </w:r>
          </w:p>
        </w:tc>
        <w:tc>
          <w:tcPr>
            <w:tcW w:w="295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Received up to 3 visits including a brief motivational intervention, setting a quit date and follow-up session including relapse prevention. Nicotine patches (n=191).</w:t>
            </w:r>
          </w:p>
        </w:tc>
        <w:tc>
          <w:tcPr>
            <w:tcW w:w="253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Up to two individual brief advice visits with a study interventionist using 4 A’s model. Nicotine patches (n=192).</w:t>
            </w:r>
          </w:p>
        </w:tc>
        <w:tc>
          <w:tcPr>
            <w:tcW w:w="180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>PhD-level study interventionists.</w:t>
            </w:r>
          </w:p>
        </w:tc>
        <w:tc>
          <w:tcPr>
            <w:tcW w:w="1414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916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3AD4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250" w:type="dxa"/>
          </w:tcPr>
          <w:p w:rsidR="00220DCC" w:rsidRPr="00073AD4" w:rsidRDefault="00220DCC" w:rsidP="00073AD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3AD4">
              <w:rPr>
                <w:rFonts w:ascii="Arial" w:hAnsi="Arial" w:cs="Arial"/>
                <w:color w:val="000000"/>
                <w:sz w:val="16"/>
                <w:szCs w:val="16"/>
              </w:rPr>
              <w:t xml:space="preserve">ppa at 6 months:5.2% vs 4.7 % </w:t>
            </w:r>
            <w:r w:rsidRPr="00073AD4">
              <w:rPr>
                <w:rFonts w:ascii="Arial" w:hAnsi="Arial" w:cs="Arial"/>
                <w:sz w:val="16"/>
                <w:szCs w:val="16"/>
              </w:rPr>
              <w:t>(</w:t>
            </w:r>
            <w:r w:rsidRPr="00073AD4">
              <w:rPr>
                <w:rFonts w:ascii="Symbol" w:hAnsi="Symbol" w:cs="Arial"/>
                <w:sz w:val="16"/>
                <w:szCs w:val="16"/>
              </w:rPr>
              <w:t></w:t>
            </w:r>
            <w:r w:rsidRPr="00073AD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73AD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(1)</w:t>
            </w:r>
            <w:r w:rsidRPr="00073AD4">
              <w:rPr>
                <w:rFonts w:ascii="Arial" w:hAnsi="Arial" w:cs="Arial"/>
                <w:sz w:val="16"/>
                <w:szCs w:val="16"/>
              </w:rPr>
              <w:t xml:space="preserve"> = .06, p&gt;.05, N = 54, r = .03).</w:t>
            </w:r>
          </w:p>
        </w:tc>
      </w:tr>
    </w:tbl>
    <w:p w:rsidR="00220DCC" w:rsidRDefault="00220DCC" w:rsidP="0087613F">
      <w:pPr>
        <w:pStyle w:val="ListParagraph"/>
        <w:spacing w:after="0" w:line="240" w:lineRule="auto"/>
        <w:rPr>
          <w:rFonts w:ascii="Arial" w:hAnsi="Arial" w:cs="Arial"/>
          <w:color w:val="222222"/>
          <w:sz w:val="18"/>
          <w:szCs w:val="18"/>
          <w:lang w:val="en-US"/>
        </w:rPr>
      </w:pPr>
      <w:r w:rsidRPr="009328CB">
        <w:rPr>
          <w:rFonts w:ascii="Arial" w:hAnsi="Arial" w:cs="Arial"/>
          <w:color w:val="222222"/>
          <w:sz w:val="18"/>
          <w:szCs w:val="18"/>
          <w:vertAlign w:val="superscript"/>
          <w:lang w:val="en-US"/>
        </w:rPr>
        <w:t>1</w:t>
      </w:r>
      <w:r>
        <w:rPr>
          <w:rFonts w:ascii="Arial" w:hAnsi="Arial" w:cs="Arial"/>
          <w:color w:val="222222"/>
          <w:sz w:val="18"/>
          <w:szCs w:val="18"/>
          <w:lang w:val="en-US"/>
        </w:rPr>
        <w:t>Primary outcome 6 or 12-month continuous abstinence from smoking</w:t>
      </w:r>
    </w:p>
    <w:p w:rsidR="00220DCC" w:rsidRPr="0087613F" w:rsidRDefault="00220DCC" w:rsidP="0087613F">
      <w:pPr>
        <w:pStyle w:val="ListParagraph"/>
        <w:spacing w:after="0" w:line="240" w:lineRule="auto"/>
        <w:rPr>
          <w:rFonts w:ascii="Arial" w:hAnsi="Arial" w:cs="Arial"/>
          <w:color w:val="222222"/>
          <w:sz w:val="18"/>
          <w:szCs w:val="18"/>
          <w:lang w:val="en-US"/>
        </w:rPr>
      </w:pPr>
      <w:r w:rsidRPr="0087613F">
        <w:rPr>
          <w:rFonts w:ascii="Arial" w:hAnsi="Arial" w:cs="Arial"/>
          <w:color w:val="222222"/>
          <w:sz w:val="18"/>
          <w:szCs w:val="18"/>
          <w:lang w:val="en-US"/>
        </w:rPr>
        <w:t>Secondary outcomes: 6 or 12 months point prevalence abstinence; shorter-term abstinence</w:t>
      </w:r>
    </w:p>
    <w:p w:rsidR="00220DCC" w:rsidRDefault="00220DCC" w:rsidP="0087613F">
      <w:pPr>
        <w:spacing w:line="240" w:lineRule="auto"/>
        <w:ind w:left="720"/>
      </w:pPr>
      <w:r w:rsidRPr="00880E30">
        <w:rPr>
          <w:rFonts w:ascii="Arial" w:hAnsi="Arial" w:cs="Arial"/>
          <w:color w:val="222222"/>
          <w:sz w:val="18"/>
          <w:szCs w:val="18"/>
          <w:lang w:val="en-US"/>
        </w:rPr>
        <w:t>(nr) = Figures not reported within the paper</w:t>
      </w:r>
      <w:bookmarkStart w:id="0" w:name="_GoBack"/>
      <w:bookmarkEnd w:id="0"/>
    </w:p>
    <w:sectPr w:rsidR="00220DCC" w:rsidSect="007F0E24">
      <w:headerReference w:type="default" r:id="rId6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0DCC" w:rsidRDefault="00220DCC" w:rsidP="0087613F">
      <w:pPr>
        <w:spacing w:after="0" w:line="240" w:lineRule="auto"/>
      </w:pPr>
      <w:r>
        <w:separator/>
      </w:r>
    </w:p>
  </w:endnote>
  <w:endnote w:type="continuationSeparator" w:id="1">
    <w:p w:rsidR="00220DCC" w:rsidRDefault="00220DCC" w:rsidP="00876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Liberation Serif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0DCC" w:rsidRDefault="00220DCC" w:rsidP="0087613F">
      <w:pPr>
        <w:spacing w:after="0" w:line="240" w:lineRule="auto"/>
      </w:pPr>
      <w:r>
        <w:separator/>
      </w:r>
    </w:p>
  </w:footnote>
  <w:footnote w:type="continuationSeparator" w:id="1">
    <w:p w:rsidR="00220DCC" w:rsidRDefault="00220DCC" w:rsidP="008761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0DCC" w:rsidRDefault="00220DCC" w:rsidP="0087613F">
    <w:pPr>
      <w:pStyle w:val="Header"/>
    </w:pPr>
    <w:r>
      <w:t>S3 Intervention Characteristics</w:t>
    </w:r>
  </w:p>
  <w:p w:rsidR="00220DCC" w:rsidRDefault="00220DC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7613F"/>
    <w:rsid w:val="00073AD4"/>
    <w:rsid w:val="00211DE3"/>
    <w:rsid w:val="00220DCC"/>
    <w:rsid w:val="0047527C"/>
    <w:rsid w:val="004D5693"/>
    <w:rsid w:val="005D69D1"/>
    <w:rsid w:val="0075552C"/>
    <w:rsid w:val="007F0E24"/>
    <w:rsid w:val="008350FD"/>
    <w:rsid w:val="0087613F"/>
    <w:rsid w:val="00880E30"/>
    <w:rsid w:val="009328CB"/>
    <w:rsid w:val="009963EC"/>
    <w:rsid w:val="00A319AC"/>
    <w:rsid w:val="00B974F0"/>
    <w:rsid w:val="00BE5793"/>
    <w:rsid w:val="00D827E0"/>
    <w:rsid w:val="00DE4861"/>
    <w:rsid w:val="00E453AB"/>
    <w:rsid w:val="00E51741"/>
    <w:rsid w:val="00F12321"/>
    <w:rsid w:val="00FB3E74"/>
    <w:rsid w:val="00FD03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13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99"/>
    <w:rsid w:val="0087613F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rsid w:val="00876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7613F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76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7613F"/>
    <w:rPr>
      <w:rFonts w:cs="Times New Roman"/>
    </w:rPr>
  </w:style>
  <w:style w:type="paragraph" w:styleId="ListParagraph">
    <w:name w:val="List Paragraph"/>
    <w:basedOn w:val="Normal"/>
    <w:uiPriority w:val="99"/>
    <w:qFormat/>
    <w:rsid w:val="0087613F"/>
    <w:pPr>
      <w:ind w:left="720"/>
      <w:contextualSpacing/>
    </w:pPr>
  </w:style>
  <w:style w:type="table" w:styleId="TableGrid">
    <w:name w:val="Table Grid"/>
    <w:basedOn w:val="TableNormal"/>
    <w:uiPriority w:val="99"/>
    <w:rsid w:val="004D569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3</Pages>
  <Words>1617</Words>
  <Characters>8137</Characters>
  <Application>Microsoft Office Outlook</Application>
  <DocSecurity>0</DocSecurity>
  <Lines>0</Lines>
  <Paragraphs>0</Paragraphs>
  <ScaleCrop>false</ScaleCrop>
  <Company>Kirklees Counci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hurgood</dc:creator>
  <cp:keywords/>
  <dc:description/>
  <cp:lastModifiedBy>systemsu4</cp:lastModifiedBy>
  <cp:revision>3</cp:revision>
  <cp:lastPrinted>2015-05-05T19:45:00Z</cp:lastPrinted>
  <dcterms:created xsi:type="dcterms:W3CDTF">2015-05-29T09:44:00Z</dcterms:created>
  <dcterms:modified xsi:type="dcterms:W3CDTF">2015-06-04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hurgood.sarah@gmail.com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